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ackground w:color="FFFFFF"/>
  <w:body>
    <w:p w14:paraId="2DA168CF" w14:textId="77777777" w:rsidR="006C5CF0" w:rsidRPr="00BD6BD8" w:rsidRDefault="00000000">
      <w:pPr>
        <w:widowControl w:val="0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BD6BD8"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Pr="00BD6BD8"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upplementary Table 1.</w:t>
      </w:r>
      <w:r w:rsidRPr="00BD6BD8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 Contents of clinical assessments with the visual analogue scale</w:t>
      </w:r>
    </w:p>
    <w:p w14:paraId="243EA77D" w14:textId="77777777" w:rsidR="006C5CF0" w:rsidRPr="00BD6BD8" w:rsidRDefault="006C5CF0">
      <w:pPr>
        <w:widowControl w:val="0"/>
      </w:pPr>
    </w:p>
    <w:tbl>
      <w:tblPr>
        <w:tblStyle w:val="a5"/>
        <w:tblW w:w="3585" w:type="dxa"/>
        <w:tblInd w:w="-115" w:type="dxa"/>
        <w:tblLayout w:type="fixed"/>
        <w:tblLook w:val="0400" w:firstRow="0" w:lastRow="0" w:firstColumn="0" w:lastColumn="0" w:noHBand="0" w:noVBand="1"/>
      </w:tblPr>
      <w:tblGrid>
        <w:gridCol w:w="2460"/>
        <w:gridCol w:w="1125"/>
      </w:tblGrid>
      <w:tr w:rsidR="00BD6BD8" w:rsidRPr="00BD6BD8" w14:paraId="36EE3003" w14:textId="77777777">
        <w:trPr>
          <w:trHeight w:val="288"/>
        </w:trPr>
        <w:tc>
          <w:tcPr>
            <w:tcW w:w="2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2AC3B88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Clinical symptom</w:t>
            </w:r>
          </w:p>
        </w:tc>
        <w:tc>
          <w:tcPr>
            <w:tcW w:w="112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74749111" w14:textId="77777777" w:rsidR="006C5CF0" w:rsidRPr="00BD6BD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Category</w:t>
            </w:r>
          </w:p>
        </w:tc>
      </w:tr>
      <w:tr w:rsidR="00BD6BD8" w:rsidRPr="00BD6BD8" w14:paraId="1CE4CCEF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4C039" w14:textId="77777777" w:rsidR="006C5CF0" w:rsidRPr="00BD6BD8" w:rsidRDefault="00000000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BD6BD8">
              <w:rPr>
                <w:sz w:val="20"/>
                <w:szCs w:val="20"/>
              </w:rPr>
              <w:t>Up</w:t>
            </w:r>
            <w:r w:rsidRPr="00BD6BD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33F4272" w14:textId="77777777" w:rsidR="006C5CF0" w:rsidRPr="00BD6BD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Stimulant</w:t>
            </w:r>
          </w:p>
        </w:tc>
      </w:tr>
      <w:tr w:rsidR="00BD6BD8" w:rsidRPr="00BD6BD8" w14:paraId="2AC5253A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96A52C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D6BD8">
              <w:rPr>
                <w:sz w:val="20"/>
                <w:szCs w:val="20"/>
              </w:rPr>
              <w:t>Stimulated</w:t>
            </w:r>
            <w:r w:rsidRPr="00BD6BD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E4B533C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1660B8FE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1E26E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D6BD8">
              <w:rPr>
                <w:sz w:val="20"/>
                <w:szCs w:val="20"/>
              </w:rPr>
              <w:t>Energized</w:t>
            </w:r>
            <w:r w:rsidRPr="00BD6BD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C89749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422E6B86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A5AA37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D6BD8">
              <w:rPr>
                <w:sz w:val="20"/>
                <w:szCs w:val="20"/>
              </w:rPr>
              <w:t>Excited</w:t>
            </w:r>
            <w:r w:rsidRPr="00BD6BD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97FAD76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11A696B3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FBD7D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D6BD8">
              <w:rPr>
                <w:sz w:val="20"/>
                <w:szCs w:val="20"/>
              </w:rPr>
              <w:t>Talkative</w:t>
            </w:r>
            <w:r w:rsidRPr="00BD6BD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77514A9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4C64F728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F01BCE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D6BD8">
              <w:rPr>
                <w:sz w:val="20"/>
                <w:szCs w:val="20"/>
              </w:rPr>
              <w:t>Elated</w:t>
            </w:r>
            <w:r w:rsidRPr="00BD6BD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C679251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29C82456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86A892E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D6BD8">
              <w:rPr>
                <w:sz w:val="20"/>
                <w:szCs w:val="20"/>
              </w:rPr>
              <w:t>Vigorous</w:t>
            </w:r>
            <w:r w:rsidRPr="00BD6BD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A1D86C7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4F7E9CC1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26B8E0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 xml:space="preserve">Difficulty </w:t>
            </w:r>
            <w:proofErr w:type="spellStart"/>
            <w:proofErr w:type="gramStart"/>
            <w:r w:rsidRPr="00BD6BD8">
              <w:rPr>
                <w:sz w:val="20"/>
                <w:szCs w:val="20"/>
              </w:rPr>
              <w:t>concentrating</w:t>
            </w:r>
            <w:r w:rsidRPr="00BD6BD8">
              <w:rPr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E8F6E13" w14:textId="77777777" w:rsidR="006C5CF0" w:rsidRPr="00BD6BD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Sedative</w:t>
            </w:r>
          </w:p>
        </w:tc>
      </w:tr>
      <w:tr w:rsidR="00BD6BD8" w:rsidRPr="00BD6BD8" w14:paraId="4462D6DE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506763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 xml:space="preserve">Slow </w:t>
            </w:r>
            <w:proofErr w:type="spellStart"/>
            <w:r w:rsidRPr="00BD6BD8">
              <w:rPr>
                <w:sz w:val="20"/>
                <w:szCs w:val="20"/>
              </w:rPr>
              <w:t>thoughts</w:t>
            </w:r>
            <w:r w:rsidRPr="00BD6BD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29B218B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7E09CA15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9E8C7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D6BD8">
              <w:rPr>
                <w:sz w:val="20"/>
                <w:szCs w:val="20"/>
              </w:rPr>
              <w:t>Down</w:t>
            </w:r>
            <w:r w:rsidRPr="00BD6BD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8C3E3E0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6671BD62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9A934B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 xml:space="preserve">Heavy </w:t>
            </w:r>
            <w:proofErr w:type="spellStart"/>
            <w:r w:rsidRPr="00BD6BD8">
              <w:rPr>
                <w:sz w:val="20"/>
                <w:szCs w:val="20"/>
              </w:rPr>
              <w:t>head</w:t>
            </w:r>
            <w:r w:rsidRPr="00BD6BD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D119444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0D101DE3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7B39C9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D6BD8">
              <w:rPr>
                <w:sz w:val="20"/>
                <w:szCs w:val="20"/>
              </w:rPr>
              <w:t>Inactive</w:t>
            </w:r>
            <w:r w:rsidRPr="00BD6BD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649E0C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0BAEAA58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733C1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proofErr w:type="gramStart"/>
            <w:r w:rsidRPr="00BD6BD8">
              <w:rPr>
                <w:sz w:val="20"/>
                <w:szCs w:val="20"/>
              </w:rPr>
              <w:t>Sedated</w:t>
            </w:r>
            <w:r w:rsidRPr="00BD6BD8">
              <w:rPr>
                <w:sz w:val="20"/>
                <w:szCs w:val="20"/>
                <w:vertAlign w:val="superscript"/>
              </w:rPr>
              <w:t>a,b</w:t>
            </w:r>
            <w:proofErr w:type="spellEnd"/>
            <w:proofErr w:type="gram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26945FC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36541096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C9A49F" w14:textId="77777777" w:rsidR="006C5CF0" w:rsidRPr="00BD6BD8" w:rsidRDefault="00000000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BD6BD8">
              <w:rPr>
                <w:sz w:val="20"/>
                <w:szCs w:val="20"/>
              </w:rPr>
              <w:t>Relaxed</w:t>
            </w:r>
            <w:r w:rsidRPr="00BD6BD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0BD3982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vertAlign w:val="superscript"/>
              </w:rPr>
            </w:pPr>
          </w:p>
        </w:tc>
      </w:tr>
      <w:tr w:rsidR="00BD6BD8" w:rsidRPr="00BD6BD8" w14:paraId="44A0F793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D1498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 xml:space="preserve">Impaired </w:t>
            </w:r>
            <w:proofErr w:type="spellStart"/>
            <w:r w:rsidRPr="00BD6BD8">
              <w:rPr>
                <w:sz w:val="20"/>
                <w:szCs w:val="20"/>
              </w:rPr>
              <w:t>writing</w:t>
            </w:r>
            <w:r w:rsidRPr="00BD6BD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ADBFDB5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5D18216B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68EAD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 xml:space="preserve">Numb all </w:t>
            </w:r>
            <w:proofErr w:type="spellStart"/>
            <w:r w:rsidRPr="00BD6BD8">
              <w:rPr>
                <w:sz w:val="20"/>
                <w:szCs w:val="20"/>
              </w:rPr>
              <w:t>over</w:t>
            </w:r>
            <w:r w:rsidRPr="00BD6BD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3DC7F9B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129B248C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6E3FC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D6BD8">
              <w:rPr>
                <w:sz w:val="20"/>
                <w:szCs w:val="20"/>
              </w:rPr>
              <w:t>Heavy</w:t>
            </w:r>
            <w:r w:rsidRPr="00BD6BD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624F36B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2FAC9A99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D5BCB7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 xml:space="preserve">Face </w:t>
            </w:r>
            <w:proofErr w:type="spellStart"/>
            <w:r w:rsidRPr="00BD6BD8">
              <w:rPr>
                <w:sz w:val="20"/>
                <w:szCs w:val="20"/>
              </w:rPr>
              <w:t>numb</w:t>
            </w:r>
            <w:r w:rsidRPr="00BD6BD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6B5989C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4503406C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BB3B83A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D6BD8">
              <w:rPr>
                <w:sz w:val="20"/>
                <w:szCs w:val="20"/>
              </w:rPr>
              <w:t>Tired</w:t>
            </w:r>
            <w:r w:rsidRPr="00BD6BD8">
              <w:rPr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8AF37FB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1BEDBF7D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CB3778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BD6BD8">
              <w:rPr>
                <w:sz w:val="20"/>
                <w:szCs w:val="20"/>
              </w:rPr>
              <w:t>Warm</w:t>
            </w:r>
            <w:r w:rsidRPr="00BD6BD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71BADF8" w14:textId="77777777" w:rsidR="006C5CF0" w:rsidRPr="00BD6BD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Physical</w:t>
            </w:r>
          </w:p>
        </w:tc>
      </w:tr>
      <w:tr w:rsidR="00BD6BD8" w:rsidRPr="00BD6BD8" w14:paraId="73432494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7E153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proofErr w:type="gramStart"/>
            <w:r w:rsidRPr="00BD6BD8">
              <w:rPr>
                <w:sz w:val="20"/>
                <w:szCs w:val="20"/>
              </w:rPr>
              <w:t>Heart beat</w:t>
            </w:r>
            <w:proofErr w:type="gramEnd"/>
            <w:r w:rsidRPr="00BD6BD8">
              <w:rPr>
                <w:sz w:val="20"/>
                <w:szCs w:val="20"/>
              </w:rPr>
              <w:t xml:space="preserve"> </w:t>
            </w:r>
            <w:proofErr w:type="spellStart"/>
            <w:r w:rsidRPr="00BD6BD8">
              <w:rPr>
                <w:sz w:val="20"/>
                <w:szCs w:val="20"/>
              </w:rPr>
              <w:t>changing</w:t>
            </w:r>
            <w:r w:rsidRPr="00BD6BD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6EBE880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72E58EB2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F36CD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 xml:space="preserve">Face </w:t>
            </w:r>
            <w:proofErr w:type="spellStart"/>
            <w:r w:rsidRPr="00BD6BD8">
              <w:rPr>
                <w:sz w:val="20"/>
                <w:szCs w:val="20"/>
              </w:rPr>
              <w:t>flush</w:t>
            </w:r>
            <w:r w:rsidRPr="00BD6BD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B464C30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791CF54B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A04AE2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 xml:space="preserve">Head </w:t>
            </w:r>
            <w:proofErr w:type="spellStart"/>
            <w:r w:rsidRPr="00BD6BD8">
              <w:rPr>
                <w:sz w:val="20"/>
                <w:szCs w:val="20"/>
              </w:rPr>
              <w:t>spinning</w:t>
            </w:r>
            <w:r w:rsidRPr="00BD6BD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F65A2A1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444E2438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B335B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 xml:space="preserve">Ringing, </w:t>
            </w:r>
            <w:proofErr w:type="spellStart"/>
            <w:r w:rsidRPr="00BD6BD8">
              <w:rPr>
                <w:sz w:val="20"/>
                <w:szCs w:val="20"/>
              </w:rPr>
              <w:t>buzzing</w:t>
            </w:r>
            <w:r w:rsidRPr="00BD6BD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EE26AA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067D62B0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057BB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Sick</w:t>
            </w:r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7C25D2D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0713E599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3FBD87" w14:textId="77777777" w:rsidR="006C5CF0" w:rsidRPr="00BD6BD8" w:rsidRDefault="00000000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r w:rsidRPr="00BD6BD8">
              <w:rPr>
                <w:sz w:val="20"/>
                <w:szCs w:val="20"/>
              </w:rPr>
              <w:t xml:space="preserve">Burning in </w:t>
            </w:r>
            <w:proofErr w:type="spellStart"/>
            <w:r w:rsidRPr="00BD6BD8">
              <w:rPr>
                <w:sz w:val="20"/>
                <w:szCs w:val="20"/>
              </w:rPr>
              <w:t>stomach</w:t>
            </w:r>
            <w:r w:rsidRPr="00BD6BD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F569161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vertAlign w:val="superscript"/>
              </w:rPr>
            </w:pPr>
          </w:p>
        </w:tc>
      </w:tr>
      <w:tr w:rsidR="00BD6BD8" w:rsidRPr="00BD6BD8" w14:paraId="08978907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5BCA44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Headache</w:t>
            </w:r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96B6892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5947429F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078CE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Diarrhea</w:t>
            </w:r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D75791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</w:rPr>
            </w:pPr>
          </w:p>
        </w:tc>
      </w:tr>
      <w:tr w:rsidR="00BD6BD8" w:rsidRPr="00BD6BD8" w14:paraId="54802CE2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1DD3ABA6" w14:textId="77777777" w:rsidR="006C5CF0" w:rsidRPr="00BD6BD8" w:rsidRDefault="00000000">
            <w:pPr>
              <w:spacing w:line="240" w:lineRule="auto"/>
              <w:rPr>
                <w:sz w:val="20"/>
                <w:szCs w:val="20"/>
                <w:vertAlign w:val="superscript"/>
              </w:rPr>
            </w:pPr>
            <w:proofErr w:type="spellStart"/>
            <w:r w:rsidRPr="00BD6BD8">
              <w:rPr>
                <w:sz w:val="20"/>
                <w:szCs w:val="20"/>
              </w:rPr>
              <w:t>Nauseous</w:t>
            </w:r>
            <w:r w:rsidRPr="00BD6BD8">
              <w:rPr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12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C6CC9A2" w14:textId="77777777" w:rsidR="006C5CF0" w:rsidRPr="00BD6BD8" w:rsidRDefault="006C5CF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sz w:val="20"/>
                <w:szCs w:val="20"/>
                <w:vertAlign w:val="superscript"/>
              </w:rPr>
            </w:pPr>
          </w:p>
        </w:tc>
      </w:tr>
      <w:tr w:rsidR="00BD6BD8" w:rsidRPr="00BD6BD8" w14:paraId="33A15386" w14:textId="77777777">
        <w:trPr>
          <w:trHeight w:val="288"/>
        </w:trPr>
        <w:tc>
          <w:tcPr>
            <w:tcW w:w="2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5446BC8E" w14:textId="77777777" w:rsidR="006C5CF0" w:rsidRPr="00BD6BD8" w:rsidRDefault="0000000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Craving</w:t>
            </w:r>
          </w:p>
        </w:tc>
        <w:tc>
          <w:tcPr>
            <w:tcW w:w="112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8BC875A" w14:textId="77777777" w:rsidR="006C5CF0" w:rsidRPr="00BD6BD8" w:rsidRDefault="0000000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Craving</w:t>
            </w:r>
          </w:p>
        </w:tc>
      </w:tr>
    </w:tbl>
    <w:p w14:paraId="4F0E0EA0" w14:textId="77777777" w:rsidR="006C5CF0" w:rsidRPr="00BD6BD8" w:rsidRDefault="006C5CF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953ECE2" w14:textId="77777777" w:rsidR="006C5CF0" w:rsidRPr="00BD6BD8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BD6BD8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a. The items were quoted from the Biphasic Alcohol Effects Scale </w:t>
      </w:r>
      <w:hyperlink r:id="rId6">
        <w:r w:rsidRPr="00BD6BD8"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(Martin et al., 1993)</w:t>
        </w:r>
      </w:hyperlink>
      <w:r w:rsidRPr="00BD6BD8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. </w:t>
      </w:r>
    </w:p>
    <w:p w14:paraId="20B35492" w14:textId="77777777" w:rsidR="006C5CF0" w:rsidRDefault="0000000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 w:rsidRPr="00BD6BD8">
        <w:rPr>
          <w:rFonts w:ascii="Times New Roman" w:eastAsia="Times New Roman" w:hAnsi="Times New Roman" w:cs="Times New Roman"/>
          <w:sz w:val="24"/>
          <w:szCs w:val="24"/>
          <w:highlight w:val="white"/>
        </w:rPr>
        <w:t xml:space="preserve">b. The items were quoted from the Bodily Sensation Scale </w:t>
      </w:r>
      <w:hyperlink r:id="rId7">
        <w:r w:rsidRPr="00BD6BD8">
          <w:rPr>
            <w:rFonts w:ascii="Times New Roman" w:eastAsia="Times New Roman" w:hAnsi="Times New Roman" w:cs="Times New Roman"/>
            <w:sz w:val="24"/>
            <w:szCs w:val="24"/>
            <w:highlight w:val="white"/>
          </w:rPr>
          <w:t>(Maisto et al., 1980)</w:t>
        </w:r>
      </w:hyperlink>
    </w:p>
    <w:p w14:paraId="3714C8E5" w14:textId="77777777" w:rsidR="006A4040" w:rsidRDefault="006A404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4AA2AA8B" w14:textId="77777777" w:rsidR="006A4040" w:rsidRDefault="006A404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7E211C60" w14:textId="77777777" w:rsidR="006A4040" w:rsidRDefault="006A404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14:paraId="61CA4ABC" w14:textId="77777777" w:rsidR="006A4040" w:rsidRDefault="006A4040">
      <w:pPr>
        <w:spacing w:after="160" w:line="259" w:lineRule="auto"/>
        <w:rPr>
          <w:rFonts w:ascii="Times New Roman" w:eastAsia="Times New Roman" w:hAnsi="Times New Roman" w:cs="Times New Roman" w:hint="eastAsia"/>
          <w:sz w:val="24"/>
          <w:szCs w:val="24"/>
          <w:highlight w:val="white"/>
        </w:rPr>
      </w:pPr>
    </w:p>
    <w:p w14:paraId="750A5B6F" w14:textId="67B80C4B" w:rsidR="006A4040" w:rsidRDefault="006A4040" w:rsidP="006A4040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BD6BD8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2</w:t>
      </w:r>
      <w:r w:rsidRPr="00BD6BD8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Pr="00BD6BD8">
        <w:rPr>
          <w:rFonts w:ascii="Times New Roman" w:eastAsia="Times New Roman" w:hAnsi="Times New Roman" w:cs="Times New Roman"/>
          <w:sz w:val="24"/>
          <w:szCs w:val="24"/>
        </w:rPr>
        <w:t>Changes in the VAS scores through 180 min</w:t>
      </w:r>
    </w:p>
    <w:tbl>
      <w:tblPr>
        <w:tblStyle w:val="a7"/>
        <w:tblpPr w:leftFromText="142" w:rightFromText="142" w:vertAnchor="text" w:horzAnchor="margin" w:tblpY="88"/>
        <w:tblW w:w="10080" w:type="dxa"/>
        <w:tblLayout w:type="fixed"/>
        <w:tblLook w:val="0400" w:firstRow="0" w:lastRow="0" w:firstColumn="0" w:lastColumn="0" w:noHBand="0" w:noVBand="1"/>
      </w:tblPr>
      <w:tblGrid>
        <w:gridCol w:w="2760"/>
        <w:gridCol w:w="1560"/>
        <w:gridCol w:w="945"/>
        <w:gridCol w:w="1545"/>
        <w:gridCol w:w="915"/>
        <w:gridCol w:w="1395"/>
        <w:gridCol w:w="960"/>
      </w:tblGrid>
      <w:tr w:rsidR="006A4040" w:rsidRPr="00BD6BD8" w14:paraId="24E7DB03" w14:textId="77777777" w:rsidTr="006A4040">
        <w:trPr>
          <w:trHeight w:val="288"/>
        </w:trPr>
        <w:tc>
          <w:tcPr>
            <w:tcW w:w="27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EF5FF" w14:textId="05685263" w:rsidR="006A4040" w:rsidRPr="00BD6BD8" w:rsidRDefault="006A4040" w:rsidP="006A404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VAS scores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00A83" w14:textId="77777777" w:rsidR="006A4040" w:rsidRPr="00BD6BD8" w:rsidRDefault="006A4040" w:rsidP="006A404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 </w:t>
            </w:r>
          </w:p>
        </w:tc>
        <w:tc>
          <w:tcPr>
            <w:tcW w:w="9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FF306" w14:textId="77777777" w:rsidR="006A4040" w:rsidRPr="00BD6BD8" w:rsidRDefault="006A4040" w:rsidP="006A404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 </w:t>
            </w:r>
          </w:p>
        </w:tc>
        <w:tc>
          <w:tcPr>
            <w:tcW w:w="154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8ADFD6" w14:textId="77777777" w:rsidR="006A4040" w:rsidRPr="00BD6BD8" w:rsidRDefault="006A4040" w:rsidP="006A404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 </w:t>
            </w:r>
          </w:p>
        </w:tc>
        <w:tc>
          <w:tcPr>
            <w:tcW w:w="91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9C020" w14:textId="77777777" w:rsidR="006A4040" w:rsidRPr="00BD6BD8" w:rsidRDefault="006A4040" w:rsidP="006A404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 </w:t>
            </w:r>
          </w:p>
        </w:tc>
        <w:tc>
          <w:tcPr>
            <w:tcW w:w="139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0C6BFC" w14:textId="77777777" w:rsidR="006A4040" w:rsidRPr="00BD6BD8" w:rsidRDefault="006A4040" w:rsidP="006A404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7781D" w14:textId="77777777" w:rsidR="006A4040" w:rsidRPr="00BD6BD8" w:rsidRDefault="006A4040" w:rsidP="006A404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 </w:t>
            </w:r>
          </w:p>
        </w:tc>
      </w:tr>
      <w:tr w:rsidR="006A4040" w:rsidRPr="00BD6BD8" w14:paraId="64C81EDE" w14:textId="77777777" w:rsidTr="006A4040">
        <w:trPr>
          <w:trHeight w:val="288"/>
        </w:trPr>
        <w:tc>
          <w:tcPr>
            <w:tcW w:w="27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DC9B9D6" w14:textId="77777777" w:rsidR="006A4040" w:rsidRPr="00BD6BD8" w:rsidRDefault="006A4040" w:rsidP="006A404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Timepoint, min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6EEB25F9" w14:textId="77777777" w:rsidR="006A4040" w:rsidRPr="00BD6BD8" w:rsidRDefault="006A4040" w:rsidP="006A4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0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4E1CBC90" w14:textId="77777777" w:rsidR="006A4040" w:rsidRPr="00BD6BD8" w:rsidRDefault="006A4040" w:rsidP="006A4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90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3F7ACAF0" w14:textId="77777777" w:rsidR="006A4040" w:rsidRPr="00BD6BD8" w:rsidRDefault="006A4040" w:rsidP="006A4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180</w:t>
            </w:r>
          </w:p>
        </w:tc>
      </w:tr>
      <w:tr w:rsidR="006A4040" w:rsidRPr="00BD6BD8" w14:paraId="127A08A8" w14:textId="77777777" w:rsidTr="006A4040">
        <w:trPr>
          <w:trHeight w:val="28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552800" w14:textId="77777777" w:rsidR="006A4040" w:rsidRPr="00BD6BD8" w:rsidRDefault="006A4040" w:rsidP="006A404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Stimulant, mean (SD) cm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C83C9" w14:textId="77777777" w:rsidR="006A4040" w:rsidRPr="00BD6BD8" w:rsidRDefault="006A4040" w:rsidP="006A4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3.3 (1.6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86C32" w14:textId="77777777" w:rsidR="006A4040" w:rsidRPr="00BD6BD8" w:rsidRDefault="006A4040" w:rsidP="006A4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3.3 (1.6)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B7A28" w14:textId="77777777" w:rsidR="006A4040" w:rsidRPr="00BD6BD8" w:rsidRDefault="006A4040" w:rsidP="006A4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3.3 (1.6)</w:t>
            </w:r>
          </w:p>
        </w:tc>
      </w:tr>
      <w:tr w:rsidR="006A4040" w:rsidRPr="00BD6BD8" w14:paraId="45A9C0F2" w14:textId="77777777" w:rsidTr="006A4040">
        <w:trPr>
          <w:trHeight w:val="28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ACA61" w14:textId="77777777" w:rsidR="006A4040" w:rsidRPr="00BD6BD8" w:rsidRDefault="006A4040" w:rsidP="006A404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Sedative, mean (SD) cm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2D1AB" w14:textId="77777777" w:rsidR="006A4040" w:rsidRPr="00BD6BD8" w:rsidRDefault="006A4040" w:rsidP="006A4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2.4 (1.4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D24C49" w14:textId="77777777" w:rsidR="006A4040" w:rsidRPr="00BD6BD8" w:rsidRDefault="006A4040" w:rsidP="006A4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4.9 (1.7)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56B15" w14:textId="77777777" w:rsidR="006A4040" w:rsidRPr="00BD6BD8" w:rsidRDefault="006A4040" w:rsidP="006A4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3.8 (1.5)</w:t>
            </w:r>
          </w:p>
        </w:tc>
      </w:tr>
      <w:tr w:rsidR="006A4040" w:rsidRPr="00BD6BD8" w14:paraId="5B2C10F6" w14:textId="77777777" w:rsidTr="006A4040">
        <w:trPr>
          <w:trHeight w:val="28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BE639" w14:textId="77777777" w:rsidR="006A4040" w:rsidRPr="00BD6BD8" w:rsidRDefault="006A4040" w:rsidP="006A404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Physical, mean (SD) cm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BD82D" w14:textId="77777777" w:rsidR="006A4040" w:rsidRPr="00BD6BD8" w:rsidRDefault="006A4040" w:rsidP="006A4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1.0 (1.1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C0E40E" w14:textId="77777777" w:rsidR="006A4040" w:rsidRPr="00BD6BD8" w:rsidRDefault="006A4040" w:rsidP="006A4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3.1 (1.4)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F9BF48" w14:textId="77777777" w:rsidR="006A4040" w:rsidRPr="00BD6BD8" w:rsidRDefault="006A4040" w:rsidP="006A4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2.2 (1.2)</w:t>
            </w:r>
          </w:p>
        </w:tc>
      </w:tr>
      <w:tr w:rsidR="006A4040" w:rsidRPr="00BD6BD8" w14:paraId="37B475A3" w14:textId="77777777" w:rsidTr="006A4040">
        <w:trPr>
          <w:trHeight w:val="288"/>
        </w:trPr>
        <w:tc>
          <w:tcPr>
            <w:tcW w:w="2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93851C" w14:textId="77777777" w:rsidR="006A4040" w:rsidRPr="00BD6BD8" w:rsidRDefault="006A4040" w:rsidP="006A4040">
            <w:pPr>
              <w:spacing w:line="240" w:lineRule="auto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Craving, mean (SD) cm</w:t>
            </w:r>
          </w:p>
        </w:tc>
        <w:tc>
          <w:tcPr>
            <w:tcW w:w="25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6518B" w14:textId="77777777" w:rsidR="006A4040" w:rsidRPr="00BD6BD8" w:rsidRDefault="006A4040" w:rsidP="006A4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0.7 (0.6)</w:t>
            </w:r>
          </w:p>
        </w:tc>
        <w:tc>
          <w:tcPr>
            <w:tcW w:w="24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53418C" w14:textId="77777777" w:rsidR="006A4040" w:rsidRPr="00BD6BD8" w:rsidRDefault="006A4040" w:rsidP="006A4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1.3 (1.6)</w:t>
            </w:r>
          </w:p>
        </w:tc>
        <w:tc>
          <w:tcPr>
            <w:tcW w:w="2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0681F4" w14:textId="77777777" w:rsidR="006A4040" w:rsidRPr="00BD6BD8" w:rsidRDefault="006A4040" w:rsidP="006A4040">
            <w:pPr>
              <w:spacing w:line="240" w:lineRule="auto"/>
              <w:jc w:val="center"/>
              <w:rPr>
                <w:sz w:val="20"/>
                <w:szCs w:val="20"/>
              </w:rPr>
            </w:pPr>
            <w:r w:rsidRPr="00BD6BD8">
              <w:rPr>
                <w:sz w:val="20"/>
                <w:szCs w:val="20"/>
              </w:rPr>
              <w:t>0.7 (0.5)</w:t>
            </w:r>
          </w:p>
        </w:tc>
      </w:tr>
    </w:tbl>
    <w:p w14:paraId="2ADAED43" w14:textId="77777777" w:rsidR="006A4040" w:rsidRDefault="006A4040" w:rsidP="006A4040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BC6DDEC" w14:textId="77777777" w:rsidR="006A4040" w:rsidRPr="00BD6BD8" w:rsidRDefault="006A4040" w:rsidP="006A4040">
      <w:pPr>
        <w:widowControl w:val="0"/>
        <w:spacing w:line="480" w:lineRule="auto"/>
        <w:jc w:val="both"/>
        <w:rPr>
          <w:rFonts w:hint="eastAsia"/>
        </w:rPr>
      </w:pPr>
    </w:p>
    <w:p w14:paraId="53B3955C" w14:textId="47E4BC1C" w:rsidR="006A4040" w:rsidRPr="006A4040" w:rsidRDefault="006A4040">
      <w:pPr>
        <w:spacing w:after="160" w:line="259" w:lineRule="auto"/>
        <w:rPr>
          <w:rFonts w:ascii="Times New Roman" w:eastAsia="Times New Roman" w:hAnsi="Times New Roman" w:cs="Times New Roman"/>
          <w:sz w:val="24"/>
          <w:szCs w:val="24"/>
          <w:highlight w:val="white"/>
          <w:lang w:val="en-US"/>
        </w:rPr>
        <w:sectPr w:rsidR="006A4040" w:rsidRPr="006A4040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56352574" w14:textId="33AAA1B7" w:rsidR="006C5CF0" w:rsidRDefault="00000000">
      <w:pPr>
        <w:widowControl w:val="0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SUPPLEMENTARY REFERENCES</w:t>
      </w:r>
    </w:p>
    <w:p w14:paraId="1A1C5070" w14:textId="77777777" w:rsidR="0021730C" w:rsidRDefault="00000000" w:rsidP="0021730C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hyperlink r:id="rId14">
        <w:r w:rsidR="0021730C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aisto SA, Connors GJ, Tucker JA, McCollam JB, Adesso VJ (1980) Validation of the Sensation Scale, a measure of subjective physiological responses to alcohol. Behav Res Ther 18:37–43.</w:t>
        </w:r>
      </w:hyperlink>
    </w:p>
    <w:p w14:paraId="796B13BA" w14:textId="429ACEE9" w:rsidR="006C5CF0" w:rsidRDefault="00000000" w:rsidP="00820B0F">
      <w:pPr>
        <w:widowControl w:val="0"/>
        <w:pBdr>
          <w:top w:val="nil"/>
          <w:left w:val="nil"/>
          <w:bottom w:val="nil"/>
          <w:right w:val="nil"/>
          <w:between w:val="nil"/>
        </w:pBdr>
        <w:spacing w:line="240" w:lineRule="auto"/>
        <w:ind w:left="480" w:hanging="480"/>
        <w:rPr>
          <w:rFonts w:ascii="Times New Roman" w:eastAsia="Times New Roman" w:hAnsi="Times New Roman" w:cs="Times New Roman"/>
          <w:sz w:val="24"/>
          <w:szCs w:val="24"/>
        </w:rPr>
      </w:pPr>
      <w:hyperlink r:id="rId15">
        <w:r w:rsidR="0021730C">
          <w:rPr>
            <w:rFonts w:ascii="Times New Roman" w:eastAsia="Times New Roman" w:hAnsi="Times New Roman" w:cs="Times New Roman"/>
            <w:color w:val="000000"/>
            <w:sz w:val="24"/>
            <w:szCs w:val="24"/>
          </w:rPr>
          <w:t>Martin CS, Earleywine M, Musty RE, Perrine MW, Swift RM (1993) Development and validation of the Biphasic Alcohol Effects Scale. Alcohol Clin Exp Res 17:140–146.</w:t>
        </w:r>
      </w:hyperlink>
    </w:p>
    <w:sectPr w:rsidR="006C5CF0">
      <w:pgSz w:w="12240" w:h="15840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2FEDACA" w14:textId="77777777" w:rsidR="00E87BB8" w:rsidRDefault="00E87BB8">
      <w:pPr>
        <w:spacing w:line="240" w:lineRule="auto"/>
      </w:pPr>
      <w:r>
        <w:separator/>
      </w:r>
    </w:p>
  </w:endnote>
  <w:endnote w:type="continuationSeparator" w:id="0">
    <w:p w14:paraId="48CEF915" w14:textId="77777777" w:rsidR="00E87BB8" w:rsidRDefault="00E87BB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0DEDF0C" w14:textId="77777777" w:rsidR="00413DA2" w:rsidRDefault="00413DA2">
    <w:pPr>
      <w:pStyle w:val="af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95085D" w14:textId="77777777" w:rsidR="006C5CF0" w:rsidRDefault="00000000">
    <w:pPr>
      <w:jc w:val="center"/>
    </w:pPr>
    <w:r>
      <w:rPr>
        <w:rFonts w:ascii="Times New Roman" w:eastAsia="Times New Roman" w:hAnsi="Times New Roman" w:cs="Times New Roman"/>
        <w:sz w:val="24"/>
        <w:szCs w:val="24"/>
      </w:rPr>
      <w:fldChar w:fldCharType="begin"/>
    </w:r>
    <w:r>
      <w:rPr>
        <w:rFonts w:ascii="Times New Roman" w:eastAsia="Times New Roman" w:hAnsi="Times New Roman" w:cs="Times New Roman"/>
        <w:sz w:val="24"/>
        <w:szCs w:val="24"/>
      </w:rPr>
      <w:instrText>PAGE</w:instrText>
    </w:r>
    <w:r>
      <w:rPr>
        <w:rFonts w:ascii="Times New Roman" w:eastAsia="Times New Roman" w:hAnsi="Times New Roman" w:cs="Times New Roman"/>
        <w:sz w:val="24"/>
        <w:szCs w:val="24"/>
      </w:rPr>
      <w:fldChar w:fldCharType="separate"/>
    </w:r>
    <w:r w:rsidR="00346A07">
      <w:rPr>
        <w:rFonts w:ascii="Times New Roman" w:eastAsia="Times New Roman" w:hAnsi="Times New Roman" w:cs="Times New Roman"/>
        <w:noProof/>
        <w:sz w:val="24"/>
        <w:szCs w:val="24"/>
      </w:rPr>
      <w:t>1</w:t>
    </w:r>
    <w:r>
      <w:rPr>
        <w:rFonts w:ascii="Times New Roman" w:eastAsia="Times New Roman" w:hAnsi="Times New Roman" w:cs="Times New Roman"/>
        <w:sz w:val="24"/>
        <w:szCs w:val="24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C2626D" w14:textId="77777777" w:rsidR="00413DA2" w:rsidRDefault="00413DA2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45A9B39" w14:textId="77777777" w:rsidR="00E87BB8" w:rsidRDefault="00E87BB8">
      <w:pPr>
        <w:spacing w:line="240" w:lineRule="auto"/>
      </w:pPr>
      <w:r>
        <w:separator/>
      </w:r>
    </w:p>
  </w:footnote>
  <w:footnote w:type="continuationSeparator" w:id="0">
    <w:p w14:paraId="2DDCD263" w14:textId="77777777" w:rsidR="00E87BB8" w:rsidRDefault="00E87BB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C48688" w14:textId="77777777" w:rsidR="00413DA2" w:rsidRDefault="00413DA2">
    <w:pPr>
      <w:pStyle w:val="af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4A6EAB7" w14:textId="77777777" w:rsidR="00413DA2" w:rsidRDefault="00413DA2">
    <w:pPr>
      <w:pStyle w:val="af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7997078" w14:textId="77777777" w:rsidR="00413DA2" w:rsidRDefault="00413DA2">
    <w:pPr>
      <w:pStyle w:val="af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7"/>
  <w:displayBackgroundShap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AwMzS3NDY1MjI3NDJV0lEKTi0uzszPAykwqgUAlSoh3iwAAAA="/>
  </w:docVars>
  <w:rsids>
    <w:rsidRoot w:val="006C5CF0"/>
    <w:rsid w:val="001C1D38"/>
    <w:rsid w:val="0021730C"/>
    <w:rsid w:val="002828B4"/>
    <w:rsid w:val="00346A07"/>
    <w:rsid w:val="003E3514"/>
    <w:rsid w:val="003F7B34"/>
    <w:rsid w:val="00413DA2"/>
    <w:rsid w:val="005A0E3E"/>
    <w:rsid w:val="00643964"/>
    <w:rsid w:val="00646173"/>
    <w:rsid w:val="006A4040"/>
    <w:rsid w:val="006C5CF0"/>
    <w:rsid w:val="0077393F"/>
    <w:rsid w:val="00820B0F"/>
    <w:rsid w:val="00883660"/>
    <w:rsid w:val="009C7C3E"/>
    <w:rsid w:val="009D4616"/>
    <w:rsid w:val="00AF0D87"/>
    <w:rsid w:val="00B61118"/>
    <w:rsid w:val="00BD6BD8"/>
    <w:rsid w:val="00C3410B"/>
    <w:rsid w:val="00CE032E"/>
    <w:rsid w:val="00E87BB8"/>
    <w:rsid w:val="00F63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9DAAE5"/>
  <w15:docId w15:val="{DB005963-E0DE-4BF4-85B0-EB8F802DB1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Theme="minorEastAsia" w:hAnsi="Arial" w:cs="Arial"/>
        <w:sz w:val="22"/>
        <w:szCs w:val="22"/>
        <w:lang w:val="en-CA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5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9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a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b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c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d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e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f">
    <w:basedOn w:val="a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f0">
    <w:name w:val="header"/>
    <w:basedOn w:val="a"/>
    <w:link w:val="af1"/>
    <w:uiPriority w:val="99"/>
    <w:unhideWhenUsed/>
    <w:rsid w:val="00413DA2"/>
    <w:pPr>
      <w:tabs>
        <w:tab w:val="center" w:pos="4252"/>
        <w:tab w:val="right" w:pos="8504"/>
      </w:tabs>
      <w:snapToGrid w:val="0"/>
    </w:pPr>
  </w:style>
  <w:style w:type="character" w:customStyle="1" w:styleId="af1">
    <w:name w:val="ヘッダー (文字)"/>
    <w:basedOn w:val="a0"/>
    <w:link w:val="af0"/>
    <w:uiPriority w:val="99"/>
    <w:rsid w:val="00413DA2"/>
  </w:style>
  <w:style w:type="paragraph" w:styleId="af2">
    <w:name w:val="footer"/>
    <w:basedOn w:val="a"/>
    <w:link w:val="af3"/>
    <w:uiPriority w:val="99"/>
    <w:unhideWhenUsed/>
    <w:rsid w:val="00413DA2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フッター (文字)"/>
    <w:basedOn w:val="a0"/>
    <w:link w:val="af2"/>
    <w:uiPriority w:val="99"/>
    <w:rsid w:val="00413D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yperlink" Target="https://paperpile.com/c/Uicamo/4rZVI" TargetMode="External"/><Relationship Id="rId12" Type="http://schemas.openxmlformats.org/officeDocument/2006/relationships/header" Target="header3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paperpile.com/c/Uicamo/usSrF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hyperlink" Target="http://paperpile.com/b/Uicamo/usSrF" TargetMode="Externa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hyperlink" Target="http://paperpile.com/b/Uicamo/4rZV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津川　幸子</cp:lastModifiedBy>
  <cp:revision>5</cp:revision>
  <dcterms:created xsi:type="dcterms:W3CDTF">2023-12-18T07:28:00Z</dcterms:created>
  <dcterms:modified xsi:type="dcterms:W3CDTF">2024-08-29T11:45:00Z</dcterms:modified>
</cp:coreProperties>
</file>